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43F" w:rsidRPr="002C5974" w:rsidRDefault="0018743F" w:rsidP="0018743F">
      <w:pPr>
        <w:rPr>
          <w:sz w:val="24"/>
        </w:rPr>
      </w:pPr>
      <w:r w:rsidRPr="002C5974">
        <w:rPr>
          <w:sz w:val="24"/>
        </w:rPr>
        <w:t>Table S11.T</w:t>
      </w:r>
      <w:r w:rsidRPr="002C5974">
        <w:rPr>
          <w:rFonts w:hint="eastAsia"/>
          <w:sz w:val="24"/>
        </w:rPr>
        <w:t>he relative fold change of death domain and receptor domain family</w:t>
      </w:r>
    </w:p>
    <w:p w:rsidR="0018743F" w:rsidRPr="002C5974" w:rsidRDefault="0018743F" w:rsidP="0018743F">
      <w:pPr>
        <w:rPr>
          <w:b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818"/>
        <w:gridCol w:w="1710"/>
        <w:gridCol w:w="1800"/>
        <w:gridCol w:w="1800"/>
        <w:gridCol w:w="1350"/>
      </w:tblGrid>
      <w:tr w:rsidR="0018743F" w:rsidRPr="002C5974" w:rsidTr="00873F5D">
        <w:tc>
          <w:tcPr>
            <w:tcW w:w="1818" w:type="dxa"/>
            <w:tcBorders>
              <w:bottom w:val="single" w:sz="4" w:space="0" w:color="auto"/>
            </w:tcBorders>
          </w:tcPr>
          <w:p w:rsidR="0018743F" w:rsidRPr="002C5974" w:rsidRDefault="0018743F" w:rsidP="00873F5D">
            <w:r w:rsidRPr="002C5974">
              <w:t>G</w:t>
            </w:r>
            <w:r w:rsidRPr="002C5974">
              <w:rPr>
                <w:rFonts w:hint="eastAsia"/>
              </w:rPr>
              <w:t>ene nam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18743F" w:rsidRPr="002C5974" w:rsidRDefault="0018743F" w:rsidP="00873F5D">
            <w:pPr>
              <w:jc w:val="center"/>
              <w:rPr>
                <w:sz w:val="24"/>
              </w:rPr>
            </w:pPr>
            <w:proofErr w:type="spellStart"/>
            <w:r w:rsidRPr="002C5974">
              <w:rPr>
                <w:i/>
                <w:sz w:val="24"/>
              </w:rPr>
              <w:t>Rac</w:t>
            </w:r>
            <w:proofErr w:type="spellEnd"/>
            <w:r w:rsidRPr="002C5974">
              <w:rPr>
                <w:sz w:val="24"/>
              </w:rPr>
              <w:t>-</w:t>
            </w:r>
            <w:proofErr w:type="spellStart"/>
            <w:r w:rsidRPr="002C5974">
              <w:rPr>
                <w:i/>
                <w:sz w:val="24"/>
              </w:rPr>
              <w:t>o,p</w:t>
            </w:r>
            <w:proofErr w:type="spellEnd"/>
            <w:r w:rsidRPr="002C5974">
              <w:rPr>
                <w:sz w:val="24"/>
              </w:rPr>
              <w:t>’-DD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18743F" w:rsidRPr="002C5974" w:rsidRDefault="0018743F" w:rsidP="00873F5D">
            <w:pPr>
              <w:jc w:val="center"/>
              <w:rPr>
                <w:sz w:val="24"/>
              </w:rPr>
            </w:pPr>
            <w:r w:rsidRPr="002C5974">
              <w:rPr>
                <w:i/>
                <w:sz w:val="24"/>
              </w:rPr>
              <w:t>S</w:t>
            </w:r>
            <w:r w:rsidRPr="002C5974">
              <w:rPr>
                <w:sz w:val="24"/>
              </w:rPr>
              <w:t>-(+)-</w:t>
            </w:r>
            <w:proofErr w:type="spellStart"/>
            <w:r w:rsidRPr="002C5974">
              <w:rPr>
                <w:i/>
                <w:sz w:val="24"/>
              </w:rPr>
              <w:t>o,p</w:t>
            </w:r>
            <w:proofErr w:type="spellEnd"/>
            <w:r w:rsidRPr="002C5974">
              <w:rPr>
                <w:i/>
                <w:sz w:val="24"/>
              </w:rPr>
              <w:t>’</w:t>
            </w:r>
            <w:r w:rsidRPr="002C5974">
              <w:rPr>
                <w:sz w:val="24"/>
              </w:rPr>
              <w:t>-DD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18743F" w:rsidRPr="002C5974" w:rsidRDefault="0018743F" w:rsidP="00873F5D">
            <w:pPr>
              <w:jc w:val="center"/>
              <w:rPr>
                <w:sz w:val="24"/>
              </w:rPr>
            </w:pPr>
            <w:r w:rsidRPr="002C5974">
              <w:rPr>
                <w:i/>
                <w:sz w:val="24"/>
              </w:rPr>
              <w:t>R</w:t>
            </w:r>
            <w:r w:rsidRPr="002C5974">
              <w:rPr>
                <w:sz w:val="24"/>
              </w:rPr>
              <w:t>-(-)-</w:t>
            </w:r>
            <w:proofErr w:type="spellStart"/>
            <w:r w:rsidRPr="002C5974">
              <w:rPr>
                <w:i/>
                <w:sz w:val="24"/>
              </w:rPr>
              <w:t>o,p</w:t>
            </w:r>
            <w:proofErr w:type="spellEnd"/>
            <w:r w:rsidRPr="002C5974">
              <w:rPr>
                <w:sz w:val="24"/>
              </w:rPr>
              <w:t>’-DD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8743F" w:rsidRPr="002C5974" w:rsidRDefault="0018743F" w:rsidP="00873F5D">
            <w:pPr>
              <w:jc w:val="center"/>
              <w:rPr>
                <w:sz w:val="24"/>
              </w:rPr>
            </w:pPr>
            <w:r w:rsidRPr="002C5974">
              <w:rPr>
                <w:sz w:val="24"/>
              </w:rPr>
              <w:t>S/R</w:t>
            </w:r>
          </w:p>
        </w:tc>
      </w:tr>
      <w:tr w:rsidR="0018743F" w:rsidRPr="002C5974" w:rsidTr="00873F5D">
        <w:tc>
          <w:tcPr>
            <w:tcW w:w="1818" w:type="dxa"/>
            <w:tcBorders>
              <w:bottom w:val="nil"/>
            </w:tcBorders>
          </w:tcPr>
          <w:p w:rsidR="0018743F" w:rsidRPr="002C5974" w:rsidRDefault="0018743F" w:rsidP="00873F5D">
            <w:r w:rsidRPr="002C5974">
              <w:t>Dapk1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:rsidR="0018743F" w:rsidRPr="002C5974" w:rsidRDefault="0018743F" w:rsidP="00873F5D">
            <w:r w:rsidRPr="002C5974">
              <w:rPr>
                <w:rFonts w:hint="eastAsia"/>
              </w:rPr>
              <w:t>1.8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18743F" w:rsidRPr="002C5974" w:rsidRDefault="0018743F" w:rsidP="00873F5D">
            <w:r w:rsidRPr="002C5974">
              <w:rPr>
                <w:rFonts w:hint="eastAsia"/>
              </w:rPr>
              <w:t>-1.4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18743F" w:rsidRPr="002C5974" w:rsidRDefault="0018743F" w:rsidP="00873F5D">
            <w:r w:rsidRPr="002C5974">
              <w:rPr>
                <w:rFonts w:hint="eastAsia"/>
              </w:rPr>
              <w:t>-1.4</w:t>
            </w:r>
          </w:p>
        </w:tc>
        <w:tc>
          <w:tcPr>
            <w:tcW w:w="1350" w:type="dxa"/>
            <w:tcBorders>
              <w:bottom w:val="nil"/>
            </w:tcBorders>
          </w:tcPr>
          <w:p w:rsidR="0018743F" w:rsidRPr="002C5974" w:rsidRDefault="0018743F" w:rsidP="00873F5D">
            <w:r w:rsidRPr="002C5974">
              <w:rPr>
                <w:rFonts w:hint="eastAsia"/>
              </w:rPr>
              <w:t>1.02</w:t>
            </w:r>
          </w:p>
        </w:tc>
      </w:tr>
      <w:tr w:rsidR="0018743F" w:rsidRPr="002C5974" w:rsidTr="00873F5D">
        <w:tc>
          <w:tcPr>
            <w:tcW w:w="1818" w:type="dxa"/>
            <w:tcBorders>
              <w:top w:val="nil"/>
              <w:bottom w:val="nil"/>
            </w:tcBorders>
          </w:tcPr>
          <w:p w:rsidR="0018743F" w:rsidRPr="002C5974" w:rsidRDefault="0018743F" w:rsidP="00873F5D">
            <w:proofErr w:type="spellStart"/>
            <w:r w:rsidRPr="002C5974">
              <w:t>Fadd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18743F" w:rsidRPr="002C5974" w:rsidRDefault="0018743F" w:rsidP="00873F5D">
            <w:r w:rsidRPr="002C5974">
              <w:rPr>
                <w:rFonts w:hint="eastAsia"/>
              </w:rPr>
              <w:t>1.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18743F" w:rsidRPr="002C5974" w:rsidRDefault="0018743F" w:rsidP="00873F5D">
            <w:r w:rsidRPr="002C5974">
              <w:rPr>
                <w:rFonts w:hint="eastAsia"/>
              </w:rPr>
              <w:t>-1.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18743F" w:rsidRPr="002C5974" w:rsidRDefault="0018743F" w:rsidP="00873F5D">
            <w:r w:rsidRPr="002C5974">
              <w:rPr>
                <w:rFonts w:hint="eastAsia"/>
              </w:rPr>
              <w:t>-1.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18743F" w:rsidRPr="002C5974" w:rsidRDefault="0018743F" w:rsidP="00873F5D">
            <w:r w:rsidRPr="002C5974">
              <w:rPr>
                <w:rFonts w:hint="eastAsia"/>
              </w:rPr>
              <w:t>0.69(1.45)</w:t>
            </w:r>
          </w:p>
        </w:tc>
      </w:tr>
      <w:tr w:rsidR="0018743F" w:rsidRPr="002C5974" w:rsidTr="00873F5D">
        <w:tc>
          <w:tcPr>
            <w:tcW w:w="1818" w:type="dxa"/>
            <w:tcBorders>
              <w:top w:val="nil"/>
              <w:bottom w:val="nil"/>
            </w:tcBorders>
          </w:tcPr>
          <w:p w:rsidR="0018743F" w:rsidRPr="002C5974" w:rsidRDefault="0018743F" w:rsidP="00873F5D">
            <w:proofErr w:type="spellStart"/>
            <w:r w:rsidRPr="002C5974">
              <w:t>Tradd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18743F" w:rsidRPr="002C5974" w:rsidRDefault="0018743F" w:rsidP="00873F5D">
            <w:r w:rsidRPr="002C5974">
              <w:rPr>
                <w:rFonts w:hint="eastAsia"/>
              </w:rPr>
              <w:t>1.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18743F" w:rsidRPr="002C5974" w:rsidRDefault="0018743F" w:rsidP="00873F5D">
            <w:r w:rsidRPr="002C5974">
              <w:rPr>
                <w:rFonts w:hint="eastAsia"/>
              </w:rPr>
              <w:t>-1.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18743F" w:rsidRPr="002C5974" w:rsidRDefault="0018743F" w:rsidP="00873F5D">
            <w:r w:rsidRPr="002C5974">
              <w:rPr>
                <w:rFonts w:hint="eastAsia"/>
              </w:rPr>
              <w:t>1.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18743F" w:rsidRPr="002C5974" w:rsidRDefault="0018743F" w:rsidP="00873F5D">
            <w:r w:rsidRPr="002C5974">
              <w:rPr>
                <w:rFonts w:hint="eastAsia"/>
              </w:rPr>
              <w:t>0.91</w:t>
            </w:r>
          </w:p>
        </w:tc>
      </w:tr>
      <w:tr w:rsidR="0018743F" w:rsidRPr="002C5974" w:rsidTr="00873F5D">
        <w:tc>
          <w:tcPr>
            <w:tcW w:w="1818" w:type="dxa"/>
            <w:tcBorders>
              <w:top w:val="nil"/>
            </w:tcBorders>
          </w:tcPr>
          <w:p w:rsidR="0018743F" w:rsidRPr="002C5974" w:rsidRDefault="0018743F" w:rsidP="00873F5D">
            <w:proofErr w:type="spellStart"/>
            <w:r w:rsidRPr="002C5974">
              <w:t>Cflar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:rsidR="0018743F" w:rsidRPr="002C5974" w:rsidRDefault="0018743F" w:rsidP="00873F5D">
            <w:r w:rsidRPr="002C5974">
              <w:rPr>
                <w:rFonts w:hint="eastAsia"/>
              </w:rPr>
              <w:t>1.3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:rsidR="0018743F" w:rsidRPr="002C5974" w:rsidRDefault="0018743F" w:rsidP="00873F5D">
            <w:r w:rsidRPr="002C5974">
              <w:rPr>
                <w:rFonts w:hint="eastAsia"/>
              </w:rPr>
              <w:t>-1.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:rsidR="0018743F" w:rsidRPr="002C5974" w:rsidRDefault="0018743F" w:rsidP="00873F5D">
            <w:r w:rsidRPr="002C5974">
              <w:rPr>
                <w:rFonts w:hint="eastAsia"/>
              </w:rPr>
              <w:t>1.0</w:t>
            </w:r>
          </w:p>
        </w:tc>
        <w:tc>
          <w:tcPr>
            <w:tcW w:w="1350" w:type="dxa"/>
            <w:tcBorders>
              <w:top w:val="nil"/>
            </w:tcBorders>
          </w:tcPr>
          <w:p w:rsidR="0018743F" w:rsidRPr="002C5974" w:rsidRDefault="0018743F" w:rsidP="00873F5D">
            <w:r w:rsidRPr="002C5974">
              <w:rPr>
                <w:rFonts w:hint="eastAsia"/>
              </w:rPr>
              <w:t>0.81</w:t>
            </w:r>
          </w:p>
        </w:tc>
      </w:tr>
    </w:tbl>
    <w:p w:rsidR="0018743F" w:rsidRDefault="0018743F" w:rsidP="0018743F"/>
    <w:p w:rsidR="00E27354" w:rsidRDefault="00E27354"/>
    <w:sectPr w:rsidR="00E27354" w:rsidSect="009B2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8743F"/>
    <w:rsid w:val="0018743F"/>
    <w:rsid w:val="00E273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43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>微软中国</Company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2-08-06T01:22:00Z</dcterms:created>
  <dcterms:modified xsi:type="dcterms:W3CDTF">2012-08-06T01:22:00Z</dcterms:modified>
</cp:coreProperties>
</file>